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134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851"/>
        <w:gridCol w:w="1559"/>
        <w:gridCol w:w="4253"/>
        <w:gridCol w:w="708"/>
        <w:gridCol w:w="729"/>
        <w:gridCol w:w="1034"/>
      </w:tblGrid>
      <w:tr w:rsidR="005753EE" w:rsidRPr="001B6BDD" w:rsidTr="00963F99">
        <w:trPr>
          <w:trHeight w:val="315"/>
        </w:trPr>
        <w:tc>
          <w:tcPr>
            <w:tcW w:w="851" w:type="dxa"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margin-left:-9.9pt;margin-top:-28pt;width:371.5pt;height:23pt;z-index:251660288" strokecolor="white [3212]">
                  <v:textbox>
                    <w:txbxContent>
                      <w:p w:rsidR="005753EE" w:rsidRPr="00A45DE3" w:rsidRDefault="005753EE" w:rsidP="005753EE">
                        <w:pPr>
                          <w:autoSpaceDE w:val="0"/>
                          <w:autoSpaceDN w:val="0"/>
                          <w:adjustRightInd w:val="0"/>
                          <w:spacing w:after="0" w:line="480" w:lineRule="auto"/>
                          <w:rPr>
                            <w:rStyle w:val="Strong"/>
                            <w:rFonts w:ascii="Times New Roman" w:hAnsi="Times New Roman"/>
                            <w:bCs w:val="0"/>
                            <w:sz w:val="24"/>
                            <w:szCs w:val="24"/>
                          </w:rPr>
                        </w:pPr>
                        <w:proofErr w:type="gramStart"/>
                        <w:r w:rsidRPr="00A45DE3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>S1 Table.</w:t>
                        </w:r>
                        <w:proofErr w:type="gramEnd"/>
                        <w:r w:rsidRPr="00A45DE3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 xml:space="preserve"> </w:t>
                        </w:r>
                        <w:proofErr w:type="spellStart"/>
                        <w:r w:rsidRPr="00A45DE3">
                          <w:rPr>
                            <w:rFonts w:ascii="Times New Roman" w:hAnsi="Times New Roman"/>
                            <w:i/>
                            <w:sz w:val="24"/>
                            <w:szCs w:val="24"/>
                          </w:rPr>
                          <w:t>SbLEA</w:t>
                        </w:r>
                        <w:proofErr w:type="spellEnd"/>
                        <w:r w:rsidRPr="00A45DE3">
                          <w:rPr>
                            <w:rFonts w:ascii="Times New Roman" w:hAnsi="Times New Roman"/>
                            <w:i/>
                            <w:sz w:val="24"/>
                            <w:szCs w:val="24"/>
                          </w:rPr>
                          <w:t xml:space="preserve"> </w:t>
                        </w:r>
                        <w:r w:rsidRPr="00A45DE3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gene primers used in the </w:t>
                        </w:r>
                        <w:r w:rsidRPr="00FC488A">
                          <w:rPr>
                            <w:rStyle w:val="Strong"/>
                            <w:rFonts w:ascii="Times New Roman" w:hAnsi="Times New Roman"/>
                            <w:color w:val="333333"/>
                            <w:sz w:val="24"/>
                            <w:szCs w:val="24"/>
                            <w:shd w:val="clear" w:color="auto" w:fill="FFFFFF"/>
                          </w:rPr>
                          <w:t>gene expression analysis</w:t>
                        </w:r>
                        <w:r w:rsidRPr="00A45DE3">
                          <w:rPr>
                            <w:rStyle w:val="Strong"/>
                            <w:rFonts w:ascii="Times New Roman" w:hAnsi="Times New Roman"/>
                            <w:color w:val="333333"/>
                            <w:sz w:val="24"/>
                            <w:szCs w:val="24"/>
                            <w:shd w:val="clear" w:color="auto" w:fill="FFFFFF"/>
                          </w:rPr>
                          <w:t xml:space="preserve"> </w:t>
                        </w:r>
                      </w:p>
                      <w:p w:rsidR="005753EE" w:rsidRDefault="005753EE" w:rsidP="005753EE"/>
                    </w:txbxContent>
                  </v:textbox>
                </v:shape>
              </w:pict>
            </w: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 No.</w:t>
            </w:r>
          </w:p>
        </w:tc>
        <w:tc>
          <w:tcPr>
            <w:tcW w:w="1559" w:type="dxa"/>
            <w:noWrap/>
            <w:hideMark/>
          </w:tcPr>
          <w:p w:rsidR="005753EE" w:rsidRPr="001B6BDD" w:rsidRDefault="005753EE" w:rsidP="00963F99">
            <w:pPr>
              <w:spacing w:after="0"/>
              <w:ind w:left="-14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ind w:left="-142"/>
              <w:jc w:val="center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Primer sequence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ind w:left="-142"/>
              <w:jc w:val="center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D0D0D"/>
                <w:sz w:val="24"/>
                <w:szCs w:val="24"/>
              </w:rPr>
              <w:t>Tm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ind w:left="-14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</w:t>
            </w:r>
          </w:p>
        </w:tc>
        <w:tc>
          <w:tcPr>
            <w:tcW w:w="1034" w:type="dxa"/>
            <w:noWrap/>
            <w:hideMark/>
          </w:tcPr>
          <w:p w:rsidR="005753EE" w:rsidRPr="001B6BDD" w:rsidRDefault="005753EE" w:rsidP="00963F99">
            <w:pPr>
              <w:spacing w:after="0"/>
              <w:ind w:left="-14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licon</w:t>
            </w:r>
            <w:proofErr w:type="spellEnd"/>
          </w:p>
          <w:p w:rsidR="005753EE" w:rsidRPr="001B6BDD" w:rsidRDefault="005753EE" w:rsidP="00963F99">
            <w:pPr>
              <w:spacing w:after="0"/>
              <w:ind w:left="-14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ze</w:t>
            </w: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 w:val="restart"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bLEA1-2 </w:t>
            </w: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:CCAATCACGTGGATGGGACT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34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: CTTGAACAGCCACGATGACG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34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 w:val="restart"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bLEA1-3 </w:t>
            </w: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:AAGATGCAGGGCAAGACGG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34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: TTCTCCTGGTGCTTGTCGG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34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 w:val="restart"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bLEA1-5 </w:t>
            </w: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:CAACGTGTGCCAAAGCTACC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34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: CGGAGGACGCTGACATGTTT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34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 w:val="restart"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bLEA2-2 </w:t>
            </w: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:GCGGGTTCATTGACAAGGTG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34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: CTGATGTGCGGGATGTGGAT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34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 w:val="restart"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bLEA2-6 </w:t>
            </w: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:CGTGTGACGAGGAAAACGTG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34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: CATACTATGACCAGCCGGGA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34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 w:val="restart"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9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bLEA2-9 </w:t>
            </w: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:CTCAAGGTTGCGATGCTGTG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34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: ACCATGACATCGCTGAACCC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34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 w:val="restart"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59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bLEA2-13</w:t>
            </w: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:CTACATGGAGATCAGGGTCGC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34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: GAAGAGTGTGCGTGGAGTCA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34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 w:val="restart"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9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bLEA2-15 </w:t>
            </w: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:TTGGGTGGAGTTTCCGACAG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34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: CGCCCTGATCTTGATTGTGC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34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 w:val="restart"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bLEA2-18 </w:t>
            </w: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:GACATCGACTACGAGATGCG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34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: TCAGAAGATGCTGGAGAGCG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34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 w:val="restart"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59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bLEA2-23  </w:t>
            </w: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:GCAGATCGGCACAGTTTTGG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34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: CTTCGTGGTTTGCCTTGCTC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34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 w:val="restart"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59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bLEA2-37  </w:t>
            </w: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:TGACCCGTCCACGAAAAAGC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34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: CTTTTTCAACCACGCAGGGG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34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 w:val="restart"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59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bLEA2-40 </w:t>
            </w: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:GGCGACATCGTGATCCACA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034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R: CGCTGCTCCTTCCACGAAGA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34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 w:val="restart"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59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bLEA3-2 </w:t>
            </w: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:GAAGATTGGCAGCAGCTTCG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34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: GTTGAACATTCACCGCCGTC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34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 w:val="restart"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59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bLEA3-4 </w:t>
            </w: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:CAAGAAGGAAGTGAACACCGC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034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: CTACCTGCTGGGCGATAGTA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34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 w:val="restart"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59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bLEA3-7 </w:t>
            </w: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:GAGAAGACGGCGTTCTGGGA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34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: GAGAAGACGGCGTTCTGGGA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34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 w:val="restart"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59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bLEA4-1 </w:t>
            </w: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:CAGCACTCACGACACCGATA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34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GCGTCAGCTTCTCCTTGAT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34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 w:val="restart"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59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bLEA4-2</w:t>
            </w: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:CCAAGACGAACGTCCACGA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34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: GGAGATCTTCTCCTTGGCCC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34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 w:val="restart"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59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bLEA4-3 </w:t>
            </w: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:AAGGACGCGGTGATGAACTC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34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: CTAATAGTCCCTGCCAGGCT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34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 w:val="restart"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59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bLEA4-4 </w:t>
            </w: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:TCTAATCGCCATTGGAGCGG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34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: GCCCGCACTATCTAGGGTTA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34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 w:val="restart"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59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bLEA5-1 </w:t>
            </w: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:TCTGCTGCTGCTGTTGTAGG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34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: GTTGCTGGAGCAGTACGAGT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34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 w:val="restart"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1</w:t>
            </w:r>
          </w:p>
        </w:tc>
        <w:tc>
          <w:tcPr>
            <w:tcW w:w="1559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bLEA6-1 </w:t>
            </w: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:CATCCCCGTGGCGAAGAC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034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: CAACTCCTCCACCACCTCC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034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 w:val="restart"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59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bSMP-1 </w:t>
            </w: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:ACGAGGACAAGGTCAAGCTC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34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: GTCATGTCCAGCTTGTTCCG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34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 w:val="restart"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59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bSMP-2 </w:t>
            </w: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:GCATCGTCACCGAGTTCGT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34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R: ATCCTTACCGACCCCACCA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34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 w:val="restart"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59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bACP2 </w:t>
            </w: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:</w:t>
            </w:r>
            <w:r w:rsidRPr="001B6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CGAACTTGTTGCGGCAGAAG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5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4</w:t>
            </w:r>
          </w:p>
        </w:tc>
        <w:tc>
          <w:tcPr>
            <w:tcW w:w="1034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R: </w:t>
            </w:r>
            <w:r w:rsidRPr="001B6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ACAAGAAGGGATGCGCTGG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8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1</w:t>
            </w:r>
          </w:p>
        </w:tc>
        <w:tc>
          <w:tcPr>
            <w:tcW w:w="1034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 w:val="restart"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59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B6BDD">
              <w:rPr>
                <w:rFonts w:ascii="Times New Roman" w:eastAsia="Times New Roman" w:hAnsi="Times New Roman" w:cs="Times New Roman"/>
                <w:sz w:val="24"/>
                <w:szCs w:val="24"/>
              </w:rPr>
              <w:t>SbEF</w:t>
            </w:r>
            <w:proofErr w:type="spellEnd"/>
            <w:r w:rsidRPr="001B6B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P                         </w:t>
            </w:r>
          </w:p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</w:t>
            </w: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F:</w:t>
            </w:r>
            <w:r w:rsidRPr="001B6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GAAGCGGGTGAGAAGATTGT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5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6</w:t>
            </w:r>
          </w:p>
        </w:tc>
        <w:tc>
          <w:tcPr>
            <w:tcW w:w="1034" w:type="dxa"/>
            <w:vMerge w:val="restart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</w:tr>
      <w:tr w:rsidR="005753EE" w:rsidRPr="001B6BDD" w:rsidTr="00963F99">
        <w:trPr>
          <w:trHeight w:val="315"/>
        </w:trPr>
        <w:tc>
          <w:tcPr>
            <w:tcW w:w="851" w:type="dxa"/>
            <w:vMerge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53" w:type="dxa"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R: </w:t>
            </w:r>
            <w:r w:rsidRPr="001B6B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CCAAATCATACTCGCCCA</w:t>
            </w:r>
          </w:p>
        </w:tc>
        <w:tc>
          <w:tcPr>
            <w:tcW w:w="708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7</w:t>
            </w:r>
          </w:p>
        </w:tc>
        <w:tc>
          <w:tcPr>
            <w:tcW w:w="729" w:type="dxa"/>
            <w:noWrap/>
            <w:hideMark/>
          </w:tcPr>
          <w:p w:rsidR="005753EE" w:rsidRPr="001B6BDD" w:rsidRDefault="005753EE" w:rsidP="00963F9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6B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34" w:type="dxa"/>
            <w:vMerge/>
            <w:noWrap/>
            <w:hideMark/>
          </w:tcPr>
          <w:p w:rsidR="005753EE" w:rsidRPr="001B6BDD" w:rsidRDefault="005753EE" w:rsidP="00963F99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8002EF" w:rsidRDefault="008002EF"/>
    <w:sectPr w:rsidR="008002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5753EE"/>
    <w:rsid w:val="005753EE"/>
    <w:rsid w:val="008002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5753EE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R</dc:creator>
  <cp:keywords/>
  <dc:description/>
  <cp:lastModifiedBy>DMR</cp:lastModifiedBy>
  <cp:revision>2</cp:revision>
  <dcterms:created xsi:type="dcterms:W3CDTF">2018-09-28T06:56:00Z</dcterms:created>
  <dcterms:modified xsi:type="dcterms:W3CDTF">2018-09-28T06:56:00Z</dcterms:modified>
</cp:coreProperties>
</file>